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741"/>
        <w:gridCol w:w="856"/>
        <w:gridCol w:w="803"/>
        <w:gridCol w:w="767"/>
        <w:gridCol w:w="714"/>
        <w:gridCol w:w="767"/>
      </w:tblGrid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-II-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-III-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-IV-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I-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-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-III-4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(yes/no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year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kg/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5" w:leader="none"/>
              </w:tabs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cylglycerol (mmol/L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ting p-glucose m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 (T2D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  (U/L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H (U/L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</w:tr>
      <w:tr>
        <w:trPr>
          <w:trHeight w:val="178" w:hRule="atLeast"/>
        </w:trPr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-BP3 (ng/ml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 (ng/mL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right" w:pos="360" w:leader="none"/>
        </w:tabs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s1">
    <w:name w:val="authors1"/>
    <w:basedOn w:val="Normal"/>
    <w:qFormat/>
    <w:pPr>
      <w:spacing w:lineRule="atLeast" w:line="240" w:before="72" w:after="0"/>
      <w:ind w:left="800" w:hanging="0"/>
    </w:pPr>
    <w:rPr>
      <w:sz w:val="22"/>
      <w:szCs w:val="22"/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8:57:00Z</dcterms:created>
  <dc:creator>Owner</dc:creator>
  <dc:description/>
  <cp:keywords/>
  <dc:language>en-US</dc:language>
  <cp:lastModifiedBy>Anette Prior Gjesing</cp:lastModifiedBy>
  <cp:lastPrinted>2009-06-18T13:14:00Z</cp:lastPrinted>
  <dcterms:modified xsi:type="dcterms:W3CDTF">2010-03-17T19:15:00Z</dcterms:modified>
  <cp:revision>5</cp:revision>
  <dc:subject/>
  <dc:title>Family studies of an activating mutation in the human GHSR promoter and its relationship to an increased susceptibility for obesity </dc:title>
</cp:coreProperties>
</file>